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41339" w14:textId="12D1B86B" w:rsidR="006F5C22" w:rsidRPr="00861639" w:rsidRDefault="006F5C22" w:rsidP="00B13942">
      <w:pPr>
        <w:spacing w:line="480" w:lineRule="auto"/>
        <w:rPr>
          <w:rFonts w:ascii="Arial" w:hAnsi="Arial"/>
          <w:b/>
          <w:bCs/>
          <w:sz w:val="24"/>
          <w:szCs w:val="24"/>
          <w:lang w:val="en-US" w:eastAsia="de-DE"/>
        </w:rPr>
      </w:pPr>
      <w:r w:rsidRPr="00861639">
        <w:rPr>
          <w:rFonts w:ascii="Arial" w:hAnsi="Arial"/>
          <w:b/>
          <w:bCs/>
          <w:sz w:val="24"/>
          <w:szCs w:val="24"/>
          <w:lang w:val="en-US" w:eastAsia="de-DE"/>
        </w:rPr>
        <w:t>Additional file 4</w:t>
      </w:r>
      <w:r w:rsidR="00861639">
        <w:rPr>
          <w:rFonts w:ascii="Arial" w:hAnsi="Arial"/>
          <w:b/>
          <w:bCs/>
          <w:sz w:val="24"/>
          <w:szCs w:val="24"/>
          <w:lang w:val="en-US" w:eastAsia="de-DE"/>
        </w:rPr>
        <w:t>.</w:t>
      </w:r>
    </w:p>
    <w:p w14:paraId="4C8B36FB" w14:textId="61D493B9" w:rsidR="000B3F2F" w:rsidRPr="00B13942" w:rsidRDefault="00890A07" w:rsidP="00B13942">
      <w:pPr>
        <w:spacing w:line="480" w:lineRule="auto"/>
        <w:rPr>
          <w:rFonts w:ascii="Arial" w:hAnsi="Arial"/>
          <w:sz w:val="24"/>
          <w:lang w:val="en-US" w:eastAsia="de-DE"/>
        </w:rPr>
      </w:pPr>
      <w:r w:rsidRPr="005F6897">
        <w:rPr>
          <w:rFonts w:ascii="Arial" w:hAnsi="Arial"/>
          <w:b/>
          <w:bCs/>
          <w:sz w:val="24"/>
          <w:lang w:val="en-US" w:eastAsia="de-DE"/>
        </w:rPr>
        <w:t>Table 1.</w:t>
      </w:r>
      <w:r w:rsidRPr="00B13942">
        <w:rPr>
          <w:rFonts w:ascii="Arial" w:hAnsi="Arial"/>
          <w:sz w:val="24"/>
          <w:lang w:val="en-US" w:eastAsia="de-DE"/>
        </w:rPr>
        <w:t xml:space="preserve"> </w:t>
      </w:r>
      <w:r w:rsidR="000B3F2F" w:rsidRPr="00B13942">
        <w:rPr>
          <w:rFonts w:ascii="Arial" w:hAnsi="Arial"/>
          <w:sz w:val="24"/>
          <w:lang w:val="en-US" w:eastAsia="de-DE"/>
        </w:rPr>
        <w:t xml:space="preserve">Distribution of the subscores and total score for the </w:t>
      </w:r>
      <w:r w:rsidR="00493EBE">
        <w:rPr>
          <w:rFonts w:ascii="Arial" w:hAnsi="Arial"/>
          <w:sz w:val="24"/>
          <w:lang w:val="en-US" w:eastAsia="de-DE"/>
        </w:rPr>
        <w:t xml:space="preserve">patient </w:t>
      </w:r>
      <w:r w:rsidR="000B3F2F" w:rsidRPr="00B13942">
        <w:rPr>
          <w:rFonts w:ascii="Arial" w:hAnsi="Arial"/>
          <w:sz w:val="24"/>
          <w:lang w:val="en-US" w:eastAsia="de-DE"/>
        </w:rPr>
        <w:t>self-reported questionnaire</w:t>
      </w:r>
      <w:r w:rsidR="00516974">
        <w:rPr>
          <w:rFonts w:ascii="Arial" w:hAnsi="Arial"/>
          <w:sz w:val="24"/>
          <w:lang w:val="en-US" w:eastAsia="de-DE"/>
        </w:rPr>
        <w:t>.</w:t>
      </w:r>
      <w:r w:rsidR="000B3F2F" w:rsidRPr="00B13942">
        <w:rPr>
          <w:rFonts w:ascii="Arial" w:hAnsi="Arial"/>
          <w:sz w:val="24"/>
          <w:lang w:val="en-US" w:eastAsia="de-DE"/>
        </w:rPr>
        <w:t xml:space="preserve"> </w:t>
      </w:r>
    </w:p>
    <w:tbl>
      <w:tblPr>
        <w:tblW w:w="9297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5"/>
        <w:gridCol w:w="992"/>
        <w:gridCol w:w="709"/>
        <w:gridCol w:w="811"/>
        <w:gridCol w:w="992"/>
        <w:gridCol w:w="709"/>
        <w:gridCol w:w="851"/>
        <w:gridCol w:w="878"/>
      </w:tblGrid>
      <w:tr w:rsidR="000B3F2F" w:rsidRPr="00516974" w14:paraId="3BD54C3B" w14:textId="77777777" w:rsidTr="00493EBE">
        <w:trPr>
          <w:cantSplit/>
          <w:tblHeader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4AA9A2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5A8BAF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AD9EA1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AB4919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203048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E90FCD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0FF68E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725937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0B3F2F" w:rsidRPr="00516974" w14:paraId="38804508" w14:textId="77777777" w:rsidTr="00493EBE">
        <w:trPr>
          <w:cantSplit/>
        </w:trPr>
        <w:tc>
          <w:tcPr>
            <w:tcW w:w="335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DA353A" w14:textId="3F8012BD" w:rsidR="000B3F2F" w:rsidRPr="00516974" w:rsidRDefault="000B3F2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r</w:t>
            </w:r>
            <w:r w:rsidR="00ED03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 QoL and attitude to dise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8919D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371FEE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D0E858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6E4D9D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44B1D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E27186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2A0149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</w:tr>
      <w:tr w:rsidR="000B3F2F" w:rsidRPr="00516974" w14:paraId="1E615EA9" w14:textId="77777777" w:rsidTr="00493EBE">
        <w:trPr>
          <w:cantSplit/>
        </w:trPr>
        <w:tc>
          <w:tcPr>
            <w:tcW w:w="335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E512F5" w14:textId="77777777" w:rsidR="000B3F2F" w:rsidRPr="00516974" w:rsidRDefault="000B3F2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Mobility and leisure tim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150CAF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945A95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1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63EB22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404B7E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9D204D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ED09A9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8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984A25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</w:tr>
      <w:tr w:rsidR="000B3F2F" w:rsidRPr="00516974" w14:paraId="0E82B792" w14:textId="77777777" w:rsidTr="00493EBE">
        <w:trPr>
          <w:cantSplit/>
        </w:trPr>
        <w:tc>
          <w:tcPr>
            <w:tcW w:w="335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793E7B" w14:textId="77777777" w:rsidR="000B3F2F" w:rsidRPr="00516974" w:rsidRDefault="000B3F2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Medical car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5EBA4A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1D9F46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1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73F39A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555D78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EFAE9F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0ABE11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A3D69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</w:tr>
      <w:tr w:rsidR="000B3F2F" w:rsidRPr="00516974" w14:paraId="346910CF" w14:textId="77777777" w:rsidTr="00493EBE">
        <w:trPr>
          <w:cantSplit/>
        </w:trPr>
        <w:tc>
          <w:tcPr>
            <w:tcW w:w="335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C90806" w14:textId="77777777" w:rsidR="000B3F2F" w:rsidRPr="00516974" w:rsidRDefault="000B3F2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cial life and occupation/work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459990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20D273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1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3654E8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3F491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AA1F91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9C831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D1DF1C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</w:tr>
      <w:tr w:rsidR="000B3F2F" w:rsidRPr="00516974" w14:paraId="1BE93CF5" w14:textId="77777777" w:rsidTr="00493EBE">
        <w:trPr>
          <w:cantSplit/>
        </w:trPr>
        <w:tc>
          <w:tcPr>
            <w:tcW w:w="335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B6B4A9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Associated symptoms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3D7A9B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956386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1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17F600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455489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C8F365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2E4B8D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151C3E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</w:tr>
      <w:tr w:rsidR="000B3F2F" w:rsidRPr="00516974" w14:paraId="7E20EAF4" w14:textId="77777777" w:rsidTr="00493EBE">
        <w:trPr>
          <w:cantSplit/>
        </w:trPr>
        <w:tc>
          <w:tcPr>
            <w:tcW w:w="335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D452F3" w14:textId="6AA34712" w:rsidR="000B3F2F" w:rsidRPr="00516974" w:rsidRDefault="005622F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  <w:r w:rsidR="000B3F2F" w:rsidRPr="0051697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93EB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0B3F2F" w:rsidRPr="00516974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7F2D36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F650E6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81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8A710F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1FF656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3A0953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8484F3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87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ED4946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</w:tbl>
    <w:p w14:paraId="4FE27B64" w14:textId="52A95DE4" w:rsidR="000B3F2F" w:rsidRPr="005622FF" w:rsidRDefault="00516974" w:rsidP="00516974">
      <w:pPr>
        <w:spacing w:line="480" w:lineRule="auto"/>
        <w:rPr>
          <w:rFonts w:ascii="Arial" w:hAnsi="Arial"/>
          <w:sz w:val="20"/>
          <w:szCs w:val="20"/>
          <w:lang w:val="fr-FR" w:eastAsia="de-DE"/>
        </w:rPr>
      </w:pPr>
      <w:r w:rsidRPr="005622FF">
        <w:rPr>
          <w:rFonts w:ascii="Arial" w:hAnsi="Arial"/>
          <w:sz w:val="20"/>
          <w:szCs w:val="20"/>
          <w:lang w:val="fr-FR" w:eastAsia="de-DE"/>
        </w:rPr>
        <w:t xml:space="preserve">Max, maximum; Min, minimum; Q1, first quantile; Q3, third quantile; </w:t>
      </w:r>
      <w:r w:rsidR="00ED03C9" w:rsidRPr="005622FF">
        <w:rPr>
          <w:rFonts w:ascii="Arial" w:hAnsi="Arial"/>
          <w:sz w:val="20"/>
          <w:szCs w:val="20"/>
          <w:lang w:val="fr-FR" w:eastAsia="de-DE"/>
        </w:rPr>
        <w:t>Qo</w:t>
      </w:r>
      <w:r w:rsidR="00ED03C9">
        <w:rPr>
          <w:rFonts w:ascii="Arial" w:hAnsi="Arial"/>
          <w:sz w:val="20"/>
          <w:szCs w:val="20"/>
          <w:lang w:val="fr-FR" w:eastAsia="de-DE"/>
        </w:rPr>
        <w:t xml:space="preserve">L, quality of life; </w:t>
      </w:r>
      <w:r w:rsidRPr="005622FF">
        <w:rPr>
          <w:rFonts w:ascii="Arial" w:hAnsi="Arial"/>
          <w:sz w:val="20"/>
          <w:szCs w:val="20"/>
          <w:lang w:val="fr-FR" w:eastAsia="de-DE"/>
        </w:rPr>
        <w:t>SD, standard deviation.</w:t>
      </w:r>
    </w:p>
    <w:p w14:paraId="7BBE4CA1" w14:textId="77777777" w:rsidR="005622FF" w:rsidRDefault="005622FF" w:rsidP="00B13942">
      <w:pPr>
        <w:spacing w:line="480" w:lineRule="auto"/>
        <w:rPr>
          <w:rFonts w:ascii="Arial" w:hAnsi="Arial"/>
          <w:b/>
          <w:bCs/>
          <w:sz w:val="24"/>
          <w:lang w:val="en-US" w:eastAsia="de-DE"/>
        </w:rPr>
      </w:pPr>
    </w:p>
    <w:p w14:paraId="25112A3B" w14:textId="5FE1FD46" w:rsidR="00B13942" w:rsidRPr="00B13942" w:rsidRDefault="00B13942" w:rsidP="00B13942">
      <w:pPr>
        <w:spacing w:line="480" w:lineRule="auto"/>
        <w:rPr>
          <w:rFonts w:ascii="Arial" w:hAnsi="Arial"/>
          <w:sz w:val="24"/>
          <w:lang w:val="en-US" w:eastAsia="de-DE"/>
        </w:rPr>
      </w:pPr>
      <w:r w:rsidRPr="005F6897">
        <w:rPr>
          <w:rFonts w:ascii="Arial" w:hAnsi="Arial"/>
          <w:b/>
          <w:bCs/>
          <w:sz w:val="24"/>
          <w:lang w:val="en-US" w:eastAsia="de-DE"/>
        </w:rPr>
        <w:t xml:space="preserve">Table 2. </w:t>
      </w:r>
      <w:r w:rsidRPr="00B13942">
        <w:rPr>
          <w:rFonts w:ascii="Arial" w:hAnsi="Arial"/>
          <w:sz w:val="24"/>
          <w:lang w:val="en-US" w:eastAsia="de-DE"/>
        </w:rPr>
        <w:t>Distribution of the subscores and total score for the caregiver-reported questionnaire</w:t>
      </w:r>
      <w:r w:rsidR="00493EBE">
        <w:rPr>
          <w:rFonts w:ascii="Arial" w:hAnsi="Arial"/>
          <w:sz w:val="24"/>
          <w:lang w:val="en-US" w:eastAsia="de-DE"/>
        </w:rPr>
        <w:t>.</w:t>
      </w:r>
    </w:p>
    <w:tbl>
      <w:tblPr>
        <w:tblW w:w="0" w:type="auto"/>
        <w:tblInd w:w="-1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1"/>
        <w:gridCol w:w="851"/>
        <w:gridCol w:w="850"/>
        <w:gridCol w:w="851"/>
        <w:gridCol w:w="850"/>
        <w:gridCol w:w="709"/>
        <w:gridCol w:w="709"/>
        <w:gridCol w:w="634"/>
      </w:tblGrid>
      <w:tr w:rsidR="000B3F2F" w:rsidRPr="00516974" w14:paraId="1C816324" w14:textId="77777777" w:rsidTr="00516974">
        <w:trPr>
          <w:cantSplit/>
          <w:tblHeader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A482C5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39986E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999E22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5466F3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FE67FE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E874E3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D8D460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582B49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0B3F2F" w:rsidRPr="00516974" w14:paraId="578E1B23" w14:textId="77777777" w:rsidTr="00516974">
        <w:trPr>
          <w:cantSplit/>
        </w:trPr>
        <w:tc>
          <w:tcPr>
            <w:tcW w:w="344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52AD4" w14:textId="52672590" w:rsidR="000B3F2F" w:rsidRPr="00516974" w:rsidRDefault="000B3F2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r</w:t>
            </w:r>
            <w:r w:rsidR="00493EB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 QoL and attitude to dise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08DD2E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1A2992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B9832E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EA5DF1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22C569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FC2556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312610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5</w:t>
            </w:r>
          </w:p>
        </w:tc>
      </w:tr>
      <w:tr w:rsidR="000B3F2F" w:rsidRPr="00516974" w14:paraId="6A8E0EDE" w14:textId="77777777" w:rsidTr="00516974">
        <w:trPr>
          <w:cantSplit/>
        </w:trPr>
        <w:tc>
          <w:tcPr>
            <w:tcW w:w="344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B3FA24" w14:textId="77777777" w:rsidR="000B3F2F" w:rsidRPr="00516974" w:rsidRDefault="000B3F2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bility and leisure time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8FE42F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31C640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8F7AAA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1976F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FB68B2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EC59AB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63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38C944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</w:tr>
      <w:tr w:rsidR="000B3F2F" w:rsidRPr="00516974" w14:paraId="12354345" w14:textId="77777777" w:rsidTr="00516974">
        <w:trPr>
          <w:cantSplit/>
        </w:trPr>
        <w:tc>
          <w:tcPr>
            <w:tcW w:w="344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DD3A54" w14:textId="77777777" w:rsidR="000B3F2F" w:rsidRPr="00516974" w:rsidRDefault="000B3F2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Medical care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13A6FE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FA4F7E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C859DB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2C1288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CFBB6F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564480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63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8EBEAA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</w:tr>
      <w:tr w:rsidR="000B3F2F" w:rsidRPr="00516974" w14:paraId="2FA16C86" w14:textId="77777777" w:rsidTr="00516974">
        <w:trPr>
          <w:cantSplit/>
        </w:trPr>
        <w:tc>
          <w:tcPr>
            <w:tcW w:w="344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627ACC" w14:textId="77777777" w:rsidR="000B3F2F" w:rsidRPr="00516974" w:rsidRDefault="000B3F2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cial life and occupation/work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0D9795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7D272B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544FCD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862145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B73DF0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D01347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63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8064A2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</w:tr>
      <w:tr w:rsidR="000B3F2F" w:rsidRPr="00516974" w14:paraId="25964557" w14:textId="77777777" w:rsidTr="00516974">
        <w:trPr>
          <w:cantSplit/>
        </w:trPr>
        <w:tc>
          <w:tcPr>
            <w:tcW w:w="344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D2A11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Associated symptoms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D3C2C3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E3A4F4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C170F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4D5C02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CFB675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97788D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3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F88F17" w14:textId="77777777" w:rsidR="000B3F2F" w:rsidRPr="00516974" w:rsidRDefault="000B3F2F" w:rsidP="00516974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</w:tr>
      <w:tr w:rsidR="000B3F2F" w:rsidRPr="00516974" w14:paraId="7FAF3670" w14:textId="77777777" w:rsidTr="00516974">
        <w:trPr>
          <w:cantSplit/>
        </w:trPr>
        <w:tc>
          <w:tcPr>
            <w:tcW w:w="344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EEE83C" w14:textId="28D57F77" w:rsidR="000B3F2F" w:rsidRPr="00516974" w:rsidRDefault="005622FF" w:rsidP="00516974">
            <w:pPr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  <w:r w:rsidR="000B3F2F" w:rsidRPr="0051697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93EB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0B3F2F" w:rsidRPr="00516974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50002B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233833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3000C7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9A9CB2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7A40AB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F9817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634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4A9E7F" w14:textId="77777777" w:rsidR="000B3F2F" w:rsidRPr="00516974" w:rsidRDefault="000B3F2F" w:rsidP="00516974">
            <w:pPr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6974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</w:tr>
    </w:tbl>
    <w:p w14:paraId="595DA027" w14:textId="77777777" w:rsidR="00493EBE" w:rsidRPr="00056AE6" w:rsidRDefault="00493EBE" w:rsidP="00493EBE">
      <w:pPr>
        <w:spacing w:line="480" w:lineRule="auto"/>
        <w:rPr>
          <w:rFonts w:ascii="Arial" w:hAnsi="Arial"/>
          <w:sz w:val="20"/>
          <w:szCs w:val="20"/>
          <w:lang w:val="fr-FR" w:eastAsia="de-DE"/>
        </w:rPr>
      </w:pPr>
      <w:r w:rsidRPr="00056AE6">
        <w:rPr>
          <w:rFonts w:ascii="Arial" w:hAnsi="Arial"/>
          <w:sz w:val="20"/>
          <w:szCs w:val="20"/>
          <w:lang w:val="fr-FR" w:eastAsia="de-DE"/>
        </w:rPr>
        <w:t>Max, maximum; Min, minimum; Q1, first quantile; Q3, third quantile; Qo</w:t>
      </w:r>
      <w:r>
        <w:rPr>
          <w:rFonts w:ascii="Arial" w:hAnsi="Arial"/>
          <w:sz w:val="20"/>
          <w:szCs w:val="20"/>
          <w:lang w:val="fr-FR" w:eastAsia="de-DE"/>
        </w:rPr>
        <w:t xml:space="preserve">L, quality of life; </w:t>
      </w:r>
      <w:r w:rsidRPr="00056AE6">
        <w:rPr>
          <w:rFonts w:ascii="Arial" w:hAnsi="Arial"/>
          <w:sz w:val="20"/>
          <w:szCs w:val="20"/>
          <w:lang w:val="fr-FR" w:eastAsia="de-DE"/>
        </w:rPr>
        <w:t>SD, standard deviation.</w:t>
      </w:r>
    </w:p>
    <w:p w14:paraId="7FC871C0" w14:textId="77777777" w:rsidR="000B3F2F" w:rsidRPr="008B0B06" w:rsidRDefault="000B3F2F" w:rsidP="000B3F2F">
      <w:pPr>
        <w:pStyle w:val="xmsonormal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212121"/>
          <w:sz w:val="22"/>
          <w:szCs w:val="22"/>
          <w:lang w:val="en-US"/>
        </w:rPr>
      </w:pPr>
    </w:p>
    <w:sectPr w:rsidR="000B3F2F" w:rsidRPr="008B0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B80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121E15"/>
    <w:multiLevelType w:val="multilevel"/>
    <w:tmpl w:val="7EE46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7B50D1"/>
    <w:multiLevelType w:val="hybridMultilevel"/>
    <w:tmpl w:val="E96802BE"/>
    <w:lvl w:ilvl="0" w:tplc="FBD855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4173044">
    <w:abstractNumId w:val="2"/>
  </w:num>
  <w:num w:numId="2" w16cid:durableId="1966815437">
    <w:abstractNumId w:val="0"/>
  </w:num>
  <w:num w:numId="3" w16cid:durableId="1255439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2F"/>
    <w:rsid w:val="000829E9"/>
    <w:rsid w:val="000B3F2F"/>
    <w:rsid w:val="00236A86"/>
    <w:rsid w:val="003B0DD4"/>
    <w:rsid w:val="003E3EDA"/>
    <w:rsid w:val="0046577B"/>
    <w:rsid w:val="00493EBE"/>
    <w:rsid w:val="00516974"/>
    <w:rsid w:val="005622FF"/>
    <w:rsid w:val="005F6897"/>
    <w:rsid w:val="006F5C22"/>
    <w:rsid w:val="00861639"/>
    <w:rsid w:val="00890A07"/>
    <w:rsid w:val="009D3D5B"/>
    <w:rsid w:val="00A7156F"/>
    <w:rsid w:val="00B13942"/>
    <w:rsid w:val="00B424C5"/>
    <w:rsid w:val="00C41494"/>
    <w:rsid w:val="00C853FA"/>
    <w:rsid w:val="00D52908"/>
    <w:rsid w:val="00D61379"/>
    <w:rsid w:val="00ED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D3387"/>
  <w15:chartTrackingRefBased/>
  <w15:docId w15:val="{1FBCB342-3A3F-4880-A4ED-5993127B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3F2F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3F2F"/>
    <w:pPr>
      <w:keepNext/>
      <w:keepLines/>
      <w:pBdr>
        <w:top w:val="single" w:sz="4" w:space="1" w:color="auto"/>
        <w:left w:val="single" w:sz="4" w:space="4" w:color="auto"/>
        <w:bottom w:val="single" w:sz="18" w:space="1" w:color="auto"/>
        <w:right w:val="single" w:sz="4" w:space="4" w:color="auto"/>
      </w:pBdr>
      <w:shd w:val="clear" w:color="auto" w:fill="D9D9D9" w:themeFill="background1" w:themeFillShade="D9"/>
      <w:spacing w:before="120" w:after="120"/>
      <w:outlineLvl w:val="0"/>
    </w:pPr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B3F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F2F"/>
    <w:rPr>
      <w:rFonts w:ascii="Arial" w:eastAsiaTheme="majorEastAsia" w:hAnsi="Arial" w:cstheme="majorBidi"/>
      <w:b/>
      <w:kern w:val="0"/>
      <w:sz w:val="28"/>
      <w:szCs w:val="32"/>
      <w:shd w:val="clear" w:color="auto" w:fill="D9D9D9" w:themeFill="background1" w:themeFillShade="D9"/>
      <w:lang w:val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B3F2F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0B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B3F2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B3F2F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B3F2F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0B3F2F"/>
  </w:style>
  <w:style w:type="paragraph" w:customStyle="1" w:styleId="Default">
    <w:name w:val="Default"/>
    <w:rsid w:val="000B3F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0B3F2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rd"/>
    <w:rsid w:val="000B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0B3F2F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3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3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3F2F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3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3F2F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3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3F2F"/>
    <w:rPr>
      <w:rFonts w:ascii="Segoe UI" w:hAnsi="Segoe UI" w:cs="Segoe UI"/>
      <w:sz w:val="18"/>
      <w:szCs w:val="18"/>
      <w:lang w:val="de-DE"/>
    </w:rPr>
  </w:style>
  <w:style w:type="paragraph" w:styleId="Aufzhlungszeichen">
    <w:name w:val="List Bullet"/>
    <w:basedOn w:val="Standard"/>
    <w:uiPriority w:val="99"/>
    <w:unhideWhenUsed/>
    <w:rsid w:val="000B3F2F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0B3F2F"/>
    <w:pPr>
      <w:spacing w:after="0" w:line="240" w:lineRule="auto"/>
    </w:pPr>
    <w:rPr>
      <w:lang w:val="de-DE"/>
    </w:rPr>
  </w:style>
  <w:style w:type="character" w:customStyle="1" w:styleId="cf01">
    <w:name w:val="cf01"/>
    <w:basedOn w:val="Absatz-Standardschriftart"/>
    <w:rsid w:val="000B3F2F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B3F2F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3F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Jekaterina Malina</cp:lastModifiedBy>
  <cp:revision>4</cp:revision>
  <dcterms:created xsi:type="dcterms:W3CDTF">2023-09-18T20:11:00Z</dcterms:created>
  <dcterms:modified xsi:type="dcterms:W3CDTF">2023-09-18T21:24:00Z</dcterms:modified>
</cp:coreProperties>
</file>